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9D56A" w14:textId="77777777" w:rsidR="007D6576" w:rsidRPr="007D6576" w:rsidRDefault="007D6576" w:rsidP="007D6576">
      <w:pPr>
        <w:pageBreakBefore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D6576">
        <w:rPr>
          <w:rFonts w:ascii="Times New Roman" w:hAnsi="Times New Roman"/>
          <w:sz w:val="24"/>
          <w:szCs w:val="24"/>
          <w:lang w:val="en-US"/>
        </w:rPr>
        <w:t>Supplementary Table 1. The cut-off values for baseline Ks and 3-month E-selectin in prediction of RPVO with their accuracy.</w:t>
      </w:r>
    </w:p>
    <w:p w14:paraId="6A3D414F" w14:textId="77777777" w:rsidR="007D6576" w:rsidRPr="007D6576" w:rsidRDefault="007D6576" w:rsidP="007D6576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498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7"/>
        <w:gridCol w:w="1390"/>
        <w:gridCol w:w="1461"/>
        <w:gridCol w:w="1309"/>
        <w:gridCol w:w="1888"/>
        <w:gridCol w:w="1463"/>
        <w:gridCol w:w="492"/>
      </w:tblGrid>
      <w:tr w:rsidR="007D6576" w:rsidRPr="007D6576" w14:paraId="17698910" w14:textId="77777777" w:rsidTr="000864AF">
        <w:trPr>
          <w:tblHeader/>
          <w:jc w:val="center"/>
        </w:trPr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AFF7301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7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4EBB824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Cut-off value</w:t>
            </w:r>
          </w:p>
        </w:tc>
        <w:tc>
          <w:tcPr>
            <w:tcW w:w="808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204218F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Number of patients with:</w:t>
            </w:r>
          </w:p>
        </w:tc>
        <w:tc>
          <w:tcPr>
            <w:tcW w:w="7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38834AF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RPVO, n=23</w:t>
            </w:r>
          </w:p>
          <w:p w14:paraId="6B59C6DB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044" w:type="pct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E2EC2FB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Non-RPVO, n=56</w:t>
            </w:r>
          </w:p>
          <w:p w14:paraId="12FB081B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809" w:type="pct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3729D18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Accuracy in prediction of RPVO</w:t>
            </w:r>
          </w:p>
        </w:tc>
        <w:tc>
          <w:tcPr>
            <w:tcW w:w="273" w:type="pc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F017EC8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%</w:t>
            </w:r>
          </w:p>
        </w:tc>
      </w:tr>
      <w:tr w:rsidR="007D6576" w:rsidRPr="007D6576" w14:paraId="280FA8C1" w14:textId="77777777" w:rsidTr="000864AF">
        <w:trPr>
          <w:jc w:val="center"/>
        </w:trPr>
        <w:tc>
          <w:tcPr>
            <w:tcW w:w="57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6BBEC73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aseline </w:t>
            </w:r>
          </w:p>
          <w:p w14:paraId="326AD61D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Ks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A4E450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OLE_LINK2"/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6.55x10</w:t>
            </w:r>
            <w:r w:rsidRPr="007D657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9</w:t>
            </w: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cm</w:t>
            </w:r>
            <w:r w:rsidRPr="007D657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bookmarkEnd w:id="0"/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BD7995F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&lt; cut-off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238FDA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21 (26.6)</w:t>
            </w:r>
          </w:p>
        </w:tc>
        <w:tc>
          <w:tcPr>
            <w:tcW w:w="1044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527CD5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9 (11.4)</w:t>
            </w:r>
          </w:p>
        </w:tc>
        <w:tc>
          <w:tcPr>
            <w:tcW w:w="8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8BBAAB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A84E9F2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91.3</w:t>
            </w:r>
          </w:p>
        </w:tc>
      </w:tr>
      <w:tr w:rsidR="007D6576" w:rsidRPr="007D6576" w14:paraId="0CFA5DEC" w14:textId="77777777" w:rsidTr="000864AF">
        <w:trPr>
          <w:jc w:val="center"/>
        </w:trPr>
        <w:tc>
          <w:tcPr>
            <w:tcW w:w="574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BC9C4A8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8A6B5A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451B2A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≥ cut-off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2FC7F8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2 (2.5)</w:t>
            </w:r>
          </w:p>
        </w:tc>
        <w:tc>
          <w:tcPr>
            <w:tcW w:w="1044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1720EE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47 (59.5)</w:t>
            </w:r>
          </w:p>
        </w:tc>
        <w:tc>
          <w:tcPr>
            <w:tcW w:w="80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5707E8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8D70C2A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83.9</w:t>
            </w:r>
          </w:p>
        </w:tc>
      </w:tr>
      <w:tr w:rsidR="007D6576" w:rsidRPr="007D6576" w14:paraId="6ADAF4A0" w14:textId="77777777" w:rsidTr="000864AF">
        <w:trPr>
          <w:jc w:val="center"/>
        </w:trPr>
        <w:tc>
          <w:tcPr>
            <w:tcW w:w="57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BF1DA78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-month </w:t>
            </w:r>
          </w:p>
          <w:p w14:paraId="08572AD7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E-selectin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1331EE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1" w:name="OLE_LINK3"/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20.25 ng/ml</w:t>
            </w:r>
            <w:bookmarkEnd w:id="1"/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26F374C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&gt;</w:t>
            </w: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ut-off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A95585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22 (27.8)</w:t>
            </w:r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42B344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3 (3.8)</w:t>
            </w:r>
          </w:p>
        </w:tc>
        <w:tc>
          <w:tcPr>
            <w:tcW w:w="809" w:type="pct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E443BE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307BC98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95.6</w:t>
            </w:r>
          </w:p>
        </w:tc>
      </w:tr>
      <w:tr w:rsidR="007D6576" w:rsidRPr="007D6576" w14:paraId="75173B00" w14:textId="77777777" w:rsidTr="000864AF">
        <w:trPr>
          <w:jc w:val="center"/>
        </w:trPr>
        <w:tc>
          <w:tcPr>
            <w:tcW w:w="57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CE77D0F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B587B0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231951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≤ cut-off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8F22FA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1 (1.3)</w:t>
            </w:r>
          </w:p>
        </w:tc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3D8F8A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53 (67.1)</w:t>
            </w:r>
          </w:p>
        </w:tc>
        <w:tc>
          <w:tcPr>
            <w:tcW w:w="809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B855E2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7C39426" w14:textId="77777777" w:rsidR="007D6576" w:rsidRPr="007D6576" w:rsidRDefault="007D6576" w:rsidP="000864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576">
              <w:rPr>
                <w:rFonts w:ascii="Times New Roman" w:hAnsi="Times New Roman"/>
                <w:sz w:val="24"/>
                <w:szCs w:val="24"/>
                <w:lang w:val="en-US"/>
              </w:rPr>
              <w:t>94.6</w:t>
            </w:r>
          </w:p>
        </w:tc>
      </w:tr>
    </w:tbl>
    <w:p w14:paraId="173F523F" w14:textId="77777777" w:rsidR="007D6576" w:rsidRPr="007D6576" w:rsidRDefault="007D6576" w:rsidP="007D6576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3E9F059" w14:textId="447F1414" w:rsidR="00BA389B" w:rsidRPr="007D6576" w:rsidRDefault="007D6576" w:rsidP="007D6576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D6576">
        <w:rPr>
          <w:rFonts w:ascii="Times New Roman" w:hAnsi="Times New Roman"/>
          <w:bCs/>
          <w:sz w:val="24"/>
          <w:szCs w:val="24"/>
          <w:lang w:val="en-US"/>
        </w:rPr>
        <w:t>Abbreviations: RPVO, residual pulmonary vascular obstruction; Ks, plasma fibrin clot permeability.</w:t>
      </w:r>
    </w:p>
    <w:sectPr w:rsidR="00BA389B" w:rsidRPr="007D65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576"/>
    <w:rsid w:val="007D6576"/>
    <w:rsid w:val="00BA3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0772E"/>
  <w15:chartTrackingRefBased/>
  <w15:docId w15:val="{24B70625-E51C-4E41-8688-C3F59A324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D6576"/>
    <w:rPr>
      <w:rFonts w:ascii="Calibri" w:eastAsia="Calibri" w:hAnsi="Calibri" w:cs="Times New Roman"/>
      <w:kern w:val="0"/>
      <w14:ligatures w14:val="none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509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rad Stepien</dc:creator>
  <cp:keywords/>
  <dc:description/>
  <cp:lastModifiedBy>Konrad Stepien</cp:lastModifiedBy>
  <cp:revision>1</cp:revision>
  <dcterms:created xsi:type="dcterms:W3CDTF">2023-08-15T13:10:00Z</dcterms:created>
  <dcterms:modified xsi:type="dcterms:W3CDTF">2023-08-15T13:11:00Z</dcterms:modified>
</cp:coreProperties>
</file>